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1CA" w:rsidRDefault="000931CA" w:rsidP="000931CA">
      <w:pPr>
        <w:spacing w:after="0" w:line="480" w:lineRule="auto"/>
        <w:rPr>
          <w:rFonts w:asciiTheme="majorBidi" w:eastAsia="Times New Roman" w:hAnsiTheme="majorBidi" w:cstheme="majorBidi"/>
          <w:color w:val="333333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>S1</w:t>
      </w:r>
      <w:r w:rsidRPr="0000307F"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 xml:space="preserve"> Table. Incidence of </w:t>
      </w:r>
      <w:r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 xml:space="preserve">ZIKV </w:t>
      </w:r>
      <w:r w:rsidRPr="0000307F"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 xml:space="preserve">and </w:t>
      </w:r>
      <w:r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>CHIKV infection</w:t>
      </w:r>
      <w:r w:rsidRPr="0000307F"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 xml:space="preserve"> by municipality </w:t>
      </w:r>
      <w:r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 xml:space="preserve">in the state </w:t>
      </w:r>
      <w:r w:rsidRPr="0000307F"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>of Rio de Janeiro</w:t>
      </w:r>
      <w:r>
        <w:rPr>
          <w:rFonts w:asciiTheme="majorBidi" w:eastAsia="Times New Roman" w:hAnsiTheme="majorBidi" w:cstheme="majorBidi"/>
          <w:color w:val="333333"/>
          <w:sz w:val="24"/>
          <w:szCs w:val="24"/>
        </w:rPr>
        <w:t>. Incidence was calculated as the number of lab-confirmed cases per 10,000 inhabitants. Data are shown for municipalities that reported at least one case of ZIKV or CHIKV infection.</w:t>
      </w:r>
    </w:p>
    <w:p w:rsidR="000931CA" w:rsidRDefault="000931CA" w:rsidP="000931CA">
      <w:pPr>
        <w:spacing w:after="0" w:line="240" w:lineRule="auto"/>
        <w:rPr>
          <w:rFonts w:asciiTheme="majorBidi" w:eastAsia="Times New Roman" w:hAnsiTheme="majorBidi" w:cstheme="majorBidi"/>
          <w:color w:val="333333"/>
          <w:sz w:val="24"/>
          <w:szCs w:val="24"/>
        </w:rPr>
      </w:pPr>
    </w:p>
    <w:tbl>
      <w:tblPr>
        <w:tblW w:w="5391" w:type="dxa"/>
        <w:tblLook w:val="04A0" w:firstRow="1" w:lastRow="0" w:firstColumn="1" w:lastColumn="0" w:noHBand="0" w:noVBand="1"/>
      </w:tblPr>
      <w:tblGrid>
        <w:gridCol w:w="3060"/>
        <w:gridCol w:w="960"/>
        <w:gridCol w:w="1371"/>
      </w:tblGrid>
      <w:tr w:rsidR="000931CA" w:rsidRPr="0000307F" w:rsidTr="00C2536C">
        <w:trPr>
          <w:trHeight w:val="300"/>
          <w:tblHeader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ZIKV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IKV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gra</w:t>
            </w:r>
            <w:proofErr w:type="spellEnd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os Re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peribé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arua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mação</w:t>
            </w:r>
            <w:proofErr w:type="spellEnd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os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úzi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1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raial</w:t>
            </w:r>
            <w:proofErr w:type="spellEnd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o Cab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arra do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raí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rra Man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elford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x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m</w:t>
            </w:r>
            <w:proofErr w:type="spellEnd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Jesus do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abapo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bo F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06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choeiras</w:t>
            </w:r>
            <w:proofErr w:type="spellEnd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cac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mpos dos Goytacaz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tagal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doso Morei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m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uque de Caxi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genheiro</w:t>
            </w:r>
            <w:proofErr w:type="spellEnd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aulo de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on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9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guaba</w:t>
            </w:r>
            <w:proofErr w:type="spellEnd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Gran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3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aboraí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aguaí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aoca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2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aperu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atia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ap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1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je</w:t>
            </w:r>
            <w:proofErr w:type="spellEnd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o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riaé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caé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gé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ngaratib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ricá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squi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9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lópo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2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teró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1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ova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iburg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va Iguaç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racam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Para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ty</w:t>
            </w:r>
            <w:proofErr w:type="spellEnd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o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fer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trópo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rciúncu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7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ueimad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uissamã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en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o Boni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o Cla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io das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tr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o de Janei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2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anto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tônio</w:t>
            </w:r>
            <w:proofErr w:type="spellEnd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ád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ão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dé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ão Gonça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ão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oão</w:t>
            </w:r>
            <w:proofErr w:type="spellEnd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a Bar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67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ão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oão</w:t>
            </w:r>
            <w:proofErr w:type="spellEnd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 Meri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ão Pedro da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de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ão </w:t>
            </w: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bastião</w:t>
            </w:r>
            <w:proofErr w:type="spellEnd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o Al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puca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quare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ropéd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resópo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lenç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</w:t>
            </w:r>
          </w:p>
        </w:tc>
      </w:tr>
      <w:tr w:rsidR="000931CA" w:rsidRPr="0000307F" w:rsidTr="00C2536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olta Redo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31CA" w:rsidRPr="0000307F" w:rsidRDefault="000931CA" w:rsidP="00C253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030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</w:t>
            </w:r>
          </w:p>
        </w:tc>
      </w:tr>
    </w:tbl>
    <w:p w:rsidR="007E6B53" w:rsidRDefault="007E6B53" w:rsidP="000931CA"/>
    <w:sectPr w:rsidR="007E6B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440F" w:rsidRDefault="00A6440F" w:rsidP="000931CA">
      <w:pPr>
        <w:spacing w:after="0" w:line="240" w:lineRule="auto"/>
      </w:pPr>
      <w:r>
        <w:separator/>
      </w:r>
    </w:p>
  </w:endnote>
  <w:endnote w:type="continuationSeparator" w:id="0">
    <w:p w:rsidR="00A6440F" w:rsidRDefault="00A6440F" w:rsidP="00093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1CA" w:rsidRDefault="000931C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4461530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bookmarkStart w:id="0" w:name="_GoBack" w:displacedByCustomXml="prev"/>
      <w:p w:rsidR="000931CA" w:rsidRPr="000931CA" w:rsidRDefault="000931CA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0931CA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0931CA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0931CA">
          <w:rPr>
            <w:rFonts w:asciiTheme="majorBidi" w:hAnsiTheme="majorBidi" w:cstheme="majorBidi"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0931CA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bookmarkEnd w:id="0"/>
  <w:p w:rsidR="000931CA" w:rsidRDefault="000931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1CA" w:rsidRDefault="000931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440F" w:rsidRDefault="00A6440F" w:rsidP="000931CA">
      <w:pPr>
        <w:spacing w:after="0" w:line="240" w:lineRule="auto"/>
      </w:pPr>
      <w:r>
        <w:separator/>
      </w:r>
    </w:p>
  </w:footnote>
  <w:footnote w:type="continuationSeparator" w:id="0">
    <w:p w:rsidR="00A6440F" w:rsidRDefault="00A6440F" w:rsidP="000931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1CA" w:rsidRDefault="000931C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1CA" w:rsidRDefault="000931C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1CA" w:rsidRDefault="000931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1CA"/>
    <w:rsid w:val="000931CA"/>
    <w:rsid w:val="007E6B53"/>
    <w:rsid w:val="00A37BF1"/>
    <w:rsid w:val="00A6440F"/>
    <w:rsid w:val="00C2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BBC53D6A-9F09-42F4-9581-7264EEA62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1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1CA"/>
  </w:style>
  <w:style w:type="paragraph" w:styleId="Footer">
    <w:name w:val="footer"/>
    <w:basedOn w:val="Normal"/>
    <w:link w:val="FooterChar"/>
    <w:uiPriority w:val="99"/>
    <w:unhideWhenUsed/>
    <w:rsid w:val="00093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n Fuller</dc:creator>
  <cp:keywords/>
  <dc:description/>
  <cp:lastModifiedBy>Trevon Fuller</cp:lastModifiedBy>
  <cp:revision>1</cp:revision>
  <dcterms:created xsi:type="dcterms:W3CDTF">2017-11-05T01:52:00Z</dcterms:created>
  <dcterms:modified xsi:type="dcterms:W3CDTF">2017-11-05T01:53:00Z</dcterms:modified>
</cp:coreProperties>
</file>